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Abstract: Methods se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 Background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Background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Methods, Study design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 Methods, Subjec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 Methods, Subject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 Methods, Intervention program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Methods, Primary outcome measure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Methods, Subjects and Study design sec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4, Methods, Study design section</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Methods, Study desig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Methods, Study design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Methods, Study design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Methods, Study design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Methods, Study design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Methods, Statistical analysi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szCs w:val="22"/>
              </w:rPr>
              <w:t>8, Results</w:t>
            </w:r>
          </w:p>
          <w:p>
            <w:pPr>
              <w:pStyle w:val="Normal"/>
              <w:rPr>
                <w:rFonts w:ascii="Arial" w:hAnsi="Arial" w:cs="Arial"/>
                <w:sz w:val="22"/>
                <w:szCs w:val="22"/>
              </w:rPr>
            </w:pPr>
            <w:r>
              <w:rPr>
                <w:rFonts w:cs="Arial" w:ascii="Arial" w:hAnsi="Arial"/>
                <w:sz w:val="22"/>
                <w:szCs w:val="22"/>
              </w:rPr>
              <w:t>Study participan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Results, Study participan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Results, Study participants sectio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Results, Study participan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Results, Primary outcome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Results, Primary outcome section</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Results, Adverse events and adherence to exercise program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Discussion, last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Trial Registration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 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Yu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Yu Mincho"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1T19:15:00Z</dcterms:created>
  <dc:creator>pplouffe</dc:creator>
  <dc:description/>
  <cp:keywords/>
  <dc:language>en-US</dc:language>
  <cp:lastModifiedBy>Author</cp:lastModifiedBy>
  <cp:lastPrinted>2010-02-23T13:00:00Z</cp:lastPrinted>
  <dcterms:modified xsi:type="dcterms:W3CDTF">2020-09-05T07:25:00Z</dcterms:modified>
  <cp:revision>4</cp:revision>
  <dc:subject/>
  <dc:title>The Impact of a Community-Oriented Problem-Based Learning Curriculum Reform on the Quality of Primary Care Delivered by Gradua</dc:title>
</cp:coreProperties>
</file>